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40"/>
        <w:gridCol w:w="4225"/>
        <w:gridCol w:w="2295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4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a/b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.27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3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3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a; 30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8.30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1.46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B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1/Ago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4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3/10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3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7.92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BP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4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/16/195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5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/89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/9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2.56/32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03/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.24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-8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30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9.06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.45</w:t>
            </w:r>
          </w:p>
        </w:tc>
      </w:tr>
      <w:tr>
        <w:trPr>
          <w:trHeight w:val="310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2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.54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1.0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SH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SR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CR8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7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-74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.2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c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/DDX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SR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6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4.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rtin 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9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.25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.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a/b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-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.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.8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3.05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.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CR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8.6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.59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1.3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3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BP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rtin 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4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4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2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0.0943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tase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min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SH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8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9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6a/b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2/Ago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BP2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3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SRP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3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K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rtin 5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3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  <w:p>
            <w:pPr>
              <w:pStyle w:val="Normal"/>
              <w:shd w:fill="FFFFFF" w:val="clea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3:13:00Z</dcterms:created>
  <dc:creator>Dr. Boominathan Ph.D.</dc:creator>
  <dc:description/>
  <cp:keywords/>
  <dc:language>en-US</dc:language>
  <cp:lastModifiedBy>Dr. Boominathan Ph.D. </cp:lastModifiedBy>
  <dcterms:modified xsi:type="dcterms:W3CDTF">2010-04-24T06:26:00Z</dcterms:modified>
  <cp:revision>4</cp:revision>
  <dc:subject/>
  <dc:title/>
</cp:coreProperties>
</file>